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7 Table</w:t>
      </w:r>
      <w:r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. Perceived threats about WhatsApp usage between health</w:t>
      </w:r>
      <w:r w:rsidR="0022322E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care</w:t>
      </w:r>
      <w:r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professionals.</w:t>
      </w:r>
    </w:p>
    <w:tbl>
      <w:tblPr>
        <w:tblW w:w="48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999"/>
        <w:gridCol w:w="848"/>
        <w:gridCol w:w="848"/>
        <w:gridCol w:w="706"/>
        <w:gridCol w:w="850"/>
        <w:gridCol w:w="565"/>
        <w:gridCol w:w="710"/>
        <w:gridCol w:w="710"/>
        <w:gridCol w:w="848"/>
      </w:tblGrid>
      <w:tr w:rsidR="00EE6DAE" w:rsidRPr="00217C55" w:rsidTr="00EE6DAE">
        <w:trPr>
          <w:trHeight w:val="190"/>
        </w:trPr>
        <w:tc>
          <w:tcPr>
            <w:tcW w:w="1821" w:type="pct"/>
            <w:gridSpan w:val="2"/>
            <w:shd w:val="clear" w:color="auto" w:fill="auto"/>
            <w:noWrap/>
            <w:vAlign w:val="bottom"/>
          </w:tcPr>
          <w:p w:rsidR="00AE5BBB" w:rsidRPr="00217C55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444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295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71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71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445" w:type="pct"/>
            <w:vAlign w:val="center"/>
          </w:tcPr>
          <w:p w:rsidR="00AE5BBB" w:rsidRPr="00EB4A89" w:rsidRDefault="00EE6DAE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p-value</w:t>
            </w:r>
          </w:p>
        </w:tc>
      </w:tr>
      <w:tr w:rsidR="00EE6DAE" w:rsidRPr="008C6594" w:rsidTr="00EE6DAE">
        <w:trPr>
          <w:trHeight w:val="633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  <w:r w:rsidRPr="009774C4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>The use of  WhatsApp to communicate patient data with other health professionals is safe and does not entail risks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1</w:t>
            </w:r>
          </w:p>
        </w:tc>
      </w:tr>
      <w:tr w:rsidR="00EE6DAE" w:rsidRPr="008C6594" w:rsidTr="00EE6DAE">
        <w:trPr>
          <w:trHeight w:val="136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332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Sending clinical data via WhatsApp involves risks for health professionals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</w:tr>
      <w:tr w:rsidR="00EE6DAE" w:rsidRPr="008C6594" w:rsidTr="00EE6DAE">
        <w:trPr>
          <w:trHeight w:val="93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327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 WhatsApp involves risks related to privacy and data protection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7</w:t>
            </w:r>
          </w:p>
        </w:tc>
      </w:tr>
      <w:tr w:rsidR="00EE6DAE" w:rsidRPr="008C6594" w:rsidTr="00EE6DAE">
        <w:trPr>
          <w:trHeight w:val="66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513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 WhatsApp carries the risk of uncontrolled spread of sensitive data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</w:tr>
      <w:tr w:rsidR="00EE6DAE" w:rsidRPr="008C6594" w:rsidTr="00EE6DAE">
        <w:trPr>
          <w:trHeight w:val="140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C6594" w:rsidTr="00EE6DAE">
        <w:trPr>
          <w:trHeight w:val="398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o communicate through WhatsApp involves clinical risks as it is not documented within the medical record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D6172D" w:rsidRDefault="00D6172D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3</w:t>
            </w:r>
          </w:p>
        </w:tc>
      </w:tr>
      <w:tr w:rsidR="00EE6DAE" w:rsidRPr="008C6594" w:rsidTr="00EE6DAE">
        <w:trPr>
          <w:trHeight w:val="101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4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445" w:type="pct"/>
            <w:vMerge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</w:p>
    <w:sectPr w:rsidR="00AE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322E"/>
    <w:rsid w:val="00265C8B"/>
    <w:rsid w:val="002D1B6C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CA00F5"/>
    <w:rsid w:val="00D36DD4"/>
    <w:rsid w:val="00D6172D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e Benedictis Anna</cp:lastModifiedBy>
  <cp:revision>11</cp:revision>
  <cp:lastPrinted>2018-11-27T13:50:00Z</cp:lastPrinted>
  <dcterms:created xsi:type="dcterms:W3CDTF">2018-11-23T10:31:00Z</dcterms:created>
  <dcterms:modified xsi:type="dcterms:W3CDTF">2019-01-04T14:40:00Z</dcterms:modified>
</cp:coreProperties>
</file>